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099" w:rsidRPr="00214456" w:rsidRDefault="00783099" w:rsidP="0078309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 w:rsidRPr="00214456">
        <w:rPr>
          <w:rFonts w:ascii="Arial" w:hAnsi="Arial" w:cs="Arial"/>
          <w:b/>
          <w:sz w:val="20"/>
          <w:szCs w:val="20"/>
          <w:lang w:val="en-US"/>
        </w:rPr>
        <w:t xml:space="preserve">Additional file </w:t>
      </w:r>
      <w:r w:rsidRPr="0021445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2.</w:t>
      </w:r>
      <w:proofErr w:type="gramEnd"/>
      <w:r w:rsidRPr="0021445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21445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NA amplification, barcoding and sequencing.</w:t>
      </w:r>
      <w:proofErr w:type="gramEnd"/>
      <w:r w:rsidRPr="0021445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Bacterial DNA was amplified and purified according to 16S Metagenomic Sequencing Library Preparation protocol by Illumina. This protocol allows as a first step to amplify the regions V3 and V4 of the bacterial ribosomal RNA 16S gene, by using the suggested primers (16S Amplicon PCR Forward Primer = 5'TCGTCGGCAGCGTCAGATGTGTATAAGAGACAGCCTACGGGNGGCWGCAG; 16S Amplicon PCR Reverse Primer = 5'GTCTCGTGGGCTCGGAGATGTGTATAAGAGAC AGGACTACHVGGGTATCTAATCC)</w:t>
      </w:r>
    </w:p>
    <w:p w:rsidR="00783099" w:rsidRPr="00214456" w:rsidRDefault="00783099" w:rsidP="00783099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nd the suggested cycling conditions (3’ at 95°C; 25 cycles: 30’’ at 95°C, 30’’ at 55°C, 30’’ at 72°C; 5’ at 72°C). The resulting amplicon DNA was immediately purified with a magnetic bead </w:t>
      </w:r>
      <w:proofErr w:type="gram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step,</w:t>
      </w:r>
      <w:proofErr w:type="gram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ashed in 80% ethanol and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resuspended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Tris-HCl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0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mM.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mplicon DNA integrity was assessed by 2.0% agarose gel electrophoresis on gels containing 0.8 mg/mL ethidium bromide and stored at -20°C. Within one week from storage, amplicon DNA was uniquely dual-indexed, by using the suggested indices (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Nextera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XT) and the suggested cycling conditions (3’ at 95°C; 8 cycles: 30’’ at 95°C, 30’’ at 55°C, 30’’ at 72°C; 5’ at 72°C). The resulting indexed DNA was immediately purified with a magnetic bead step, washed in 80% ethanol,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resuspended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Tris-HCl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10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mM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stored at -20°C. Within one week from storage, indexed DNA was quantified using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fluorometric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quantification (Qubit, Invitrogen) and the amplicon length was determined by using a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Bioanalyzer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NA 1000 chip (Agilent). DNA was then normalized to 4nM, pooled, denatured with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NaOH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0.1N, diluted to the final concentration of 10pM and loaded into the </w:t>
      </w:r>
      <w:proofErr w:type="spellStart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>MiSeq</w:t>
      </w:r>
      <w:proofErr w:type="spellEnd"/>
      <w:r w:rsidRPr="0021445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3 cartridge (Illumina).</w:t>
      </w:r>
    </w:p>
    <w:p w:rsidR="0046036E" w:rsidRDefault="0046036E">
      <w:bookmarkStart w:id="0" w:name="_GoBack"/>
      <w:bookmarkEnd w:id="0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099"/>
    <w:rsid w:val="0046036E"/>
    <w:rsid w:val="0078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3-03-27T08:26:00Z</dcterms:created>
  <dcterms:modified xsi:type="dcterms:W3CDTF">2023-03-27T08:26:00Z</dcterms:modified>
</cp:coreProperties>
</file>